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E8E60" w14:textId="53374D38" w:rsidR="007E206A" w:rsidRPr="009A0DD8" w:rsidRDefault="00753F73" w:rsidP="009A0DD8">
      <w:pPr>
        <w:jc w:val="center"/>
        <w:rPr>
          <w:b/>
          <w:bCs/>
          <w:u w:val="single"/>
        </w:rPr>
      </w:pPr>
      <w:r w:rsidRPr="009A0DD8">
        <w:rPr>
          <w:b/>
          <w:bCs/>
          <w:u w:val="single"/>
        </w:rPr>
        <w:t>Statistical Tables</w:t>
      </w:r>
      <w:r w:rsidR="009A0DD8" w:rsidRPr="009A0DD8">
        <w:rPr>
          <w:b/>
          <w:bCs/>
          <w:u w:val="single"/>
        </w:rPr>
        <w:t xml:space="preserve"> (p values)</w:t>
      </w:r>
      <w:r w:rsidRPr="009A0DD8">
        <w:rPr>
          <w:b/>
          <w:bCs/>
          <w:u w:val="single"/>
        </w:rPr>
        <w:t xml:space="preserve"> for Group 4 Indirect Calorimetry</w:t>
      </w:r>
    </w:p>
    <w:p w14:paraId="5308F149" w14:textId="3E26A031" w:rsidR="007E206A" w:rsidRPr="009A0DD8" w:rsidRDefault="00753F73" w:rsidP="009A0DD8">
      <w:pPr>
        <w:rPr>
          <w:b/>
          <w:bCs/>
        </w:rPr>
      </w:pPr>
      <w:r w:rsidRPr="009A0DD8">
        <w:rPr>
          <w:b/>
          <w:bCs/>
        </w:rPr>
        <w:t xml:space="preserve">A. Mass-dependent Variables: </w:t>
      </w:r>
      <w:r w:rsidR="009A0DD8" w:rsidRPr="009A0DD8">
        <w:rPr>
          <w:b/>
          <w:bCs/>
        </w:rPr>
        <w:t xml:space="preserve">ANCOVA - </w:t>
      </w:r>
      <w:r w:rsidRPr="009A0DD8">
        <w:rPr>
          <w:b/>
          <w:bCs/>
        </w:rPr>
        <w:t>Total Mass as Covari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7E206A" w14:paraId="5042E59E" w14:textId="77777777" w:rsidTr="009A0DD8">
        <w:tc>
          <w:tcPr>
            <w:tcW w:w="2160" w:type="dxa"/>
          </w:tcPr>
          <w:p w14:paraId="191D5377" w14:textId="77777777" w:rsidR="007E206A" w:rsidRPr="009A0DD8" w:rsidRDefault="00753F73" w:rsidP="009A0DD8">
            <w:pPr>
              <w:rPr>
                <w:b/>
                <w:bCs/>
              </w:rPr>
            </w:pPr>
            <w:r w:rsidRPr="009A0DD8">
              <w:rPr>
                <w:b/>
                <w:bCs/>
              </w:rPr>
              <w:t>Effect</w:t>
            </w:r>
          </w:p>
        </w:tc>
        <w:tc>
          <w:tcPr>
            <w:tcW w:w="2160" w:type="dxa"/>
          </w:tcPr>
          <w:p w14:paraId="1517BCD2" w14:textId="77777777" w:rsidR="007E206A" w:rsidRPr="009A0DD8" w:rsidRDefault="00753F73" w:rsidP="009A0DD8">
            <w:pPr>
              <w:rPr>
                <w:b/>
                <w:bCs/>
              </w:rPr>
            </w:pPr>
            <w:r w:rsidRPr="009A0DD8">
              <w:rPr>
                <w:b/>
                <w:bCs/>
              </w:rPr>
              <w:t>Full Day</w:t>
            </w:r>
          </w:p>
        </w:tc>
        <w:tc>
          <w:tcPr>
            <w:tcW w:w="2160" w:type="dxa"/>
          </w:tcPr>
          <w:p w14:paraId="4AB38DCB" w14:textId="77777777" w:rsidR="007E206A" w:rsidRPr="009A0DD8" w:rsidRDefault="00753F73" w:rsidP="009A0DD8">
            <w:pPr>
              <w:rPr>
                <w:b/>
                <w:bCs/>
              </w:rPr>
            </w:pPr>
            <w:r w:rsidRPr="009A0DD8">
              <w:rPr>
                <w:b/>
                <w:bCs/>
              </w:rPr>
              <w:t>Light</w:t>
            </w:r>
          </w:p>
        </w:tc>
        <w:tc>
          <w:tcPr>
            <w:tcW w:w="2160" w:type="dxa"/>
          </w:tcPr>
          <w:p w14:paraId="655385DA" w14:textId="77777777" w:rsidR="007E206A" w:rsidRPr="009A0DD8" w:rsidRDefault="00753F73" w:rsidP="009A0DD8">
            <w:pPr>
              <w:rPr>
                <w:b/>
                <w:bCs/>
              </w:rPr>
            </w:pPr>
            <w:r w:rsidRPr="009A0DD8">
              <w:rPr>
                <w:b/>
                <w:bCs/>
              </w:rPr>
              <w:t>Dark</w:t>
            </w:r>
          </w:p>
        </w:tc>
      </w:tr>
      <w:tr w:rsidR="007E206A" w14:paraId="569F13E0" w14:textId="77777777" w:rsidTr="009A0DD8">
        <w:tc>
          <w:tcPr>
            <w:tcW w:w="2160" w:type="dxa"/>
          </w:tcPr>
          <w:p w14:paraId="316FCE0B" w14:textId="77777777" w:rsidR="007E206A" w:rsidRDefault="00753F73" w:rsidP="009A0DD8">
            <w:r>
              <w:t>Food Consumed (kcal/period)</w:t>
            </w:r>
          </w:p>
        </w:tc>
        <w:tc>
          <w:tcPr>
            <w:tcW w:w="2160" w:type="dxa"/>
          </w:tcPr>
          <w:p w14:paraId="29404833" w14:textId="77777777" w:rsidR="007E206A" w:rsidRDefault="00753F73" w:rsidP="009A0DD8">
            <w:r>
              <w:t>0.8930</w:t>
            </w:r>
          </w:p>
        </w:tc>
        <w:tc>
          <w:tcPr>
            <w:tcW w:w="2160" w:type="dxa"/>
          </w:tcPr>
          <w:p w14:paraId="221E9BF4" w14:textId="77777777" w:rsidR="007E206A" w:rsidRDefault="00753F73" w:rsidP="009A0DD8">
            <w:r>
              <w:t>0.3240</w:t>
            </w:r>
          </w:p>
        </w:tc>
        <w:tc>
          <w:tcPr>
            <w:tcW w:w="2160" w:type="dxa"/>
          </w:tcPr>
          <w:p w14:paraId="0B51A7CD" w14:textId="77777777" w:rsidR="007E206A" w:rsidRDefault="00753F73" w:rsidP="009A0DD8">
            <w:r>
              <w:t>0.3447</w:t>
            </w:r>
          </w:p>
        </w:tc>
      </w:tr>
      <w:tr w:rsidR="007E206A" w14:paraId="174807D0" w14:textId="77777777" w:rsidTr="009A0DD8">
        <w:tc>
          <w:tcPr>
            <w:tcW w:w="2160" w:type="dxa"/>
          </w:tcPr>
          <w:p w14:paraId="2FCA5F41" w14:textId="77777777" w:rsidR="007E206A" w:rsidRDefault="00753F73" w:rsidP="009A0DD8">
            <w:r>
              <w:t>Water Consumed (ml/period)</w:t>
            </w:r>
          </w:p>
        </w:tc>
        <w:tc>
          <w:tcPr>
            <w:tcW w:w="2160" w:type="dxa"/>
          </w:tcPr>
          <w:p w14:paraId="01B50327" w14:textId="77777777" w:rsidR="007E206A" w:rsidRDefault="00753F73" w:rsidP="009A0DD8">
            <w:r>
              <w:t>0.5233</w:t>
            </w:r>
          </w:p>
        </w:tc>
        <w:tc>
          <w:tcPr>
            <w:tcW w:w="2160" w:type="dxa"/>
          </w:tcPr>
          <w:p w14:paraId="1846AE09" w14:textId="77777777" w:rsidR="007E206A" w:rsidRDefault="00753F73" w:rsidP="009A0DD8">
            <w:r>
              <w:t>0.2866</w:t>
            </w:r>
          </w:p>
        </w:tc>
        <w:tc>
          <w:tcPr>
            <w:tcW w:w="2160" w:type="dxa"/>
          </w:tcPr>
          <w:p w14:paraId="6A8F51F5" w14:textId="77777777" w:rsidR="007E206A" w:rsidRDefault="00753F73" w:rsidP="009A0DD8">
            <w:r>
              <w:t>0.3778</w:t>
            </w:r>
          </w:p>
        </w:tc>
      </w:tr>
      <w:tr w:rsidR="007E206A" w14:paraId="475D5888" w14:textId="77777777" w:rsidTr="009A0DD8">
        <w:tc>
          <w:tcPr>
            <w:tcW w:w="2160" w:type="dxa"/>
          </w:tcPr>
          <w:p w14:paraId="416067F1" w14:textId="77777777" w:rsidR="007E206A" w:rsidRDefault="00753F73" w:rsidP="009A0DD8">
            <w:r>
              <w:t>Energy Expenditure (kcal/period)</w:t>
            </w:r>
          </w:p>
        </w:tc>
        <w:tc>
          <w:tcPr>
            <w:tcW w:w="2160" w:type="dxa"/>
          </w:tcPr>
          <w:p w14:paraId="2A8056ED" w14:textId="77777777" w:rsidR="007E206A" w:rsidRDefault="00753F73" w:rsidP="009A0DD8">
            <w:r>
              <w:t>0.0608</w:t>
            </w:r>
          </w:p>
        </w:tc>
        <w:tc>
          <w:tcPr>
            <w:tcW w:w="2160" w:type="dxa"/>
          </w:tcPr>
          <w:p w14:paraId="18939BCA" w14:textId="77777777" w:rsidR="007E206A" w:rsidRDefault="00753F73" w:rsidP="009A0DD8">
            <w:r>
              <w:t>0.3666</w:t>
            </w:r>
          </w:p>
        </w:tc>
        <w:tc>
          <w:tcPr>
            <w:tcW w:w="2160" w:type="dxa"/>
          </w:tcPr>
          <w:p w14:paraId="71CC581E" w14:textId="77777777" w:rsidR="007E206A" w:rsidRDefault="00753F73" w:rsidP="009A0DD8">
            <w:r>
              <w:t>0.4872</w:t>
            </w:r>
          </w:p>
        </w:tc>
      </w:tr>
      <w:tr w:rsidR="007E206A" w14:paraId="43AF657D" w14:textId="77777777" w:rsidTr="009A0DD8">
        <w:tc>
          <w:tcPr>
            <w:tcW w:w="2160" w:type="dxa"/>
          </w:tcPr>
          <w:p w14:paraId="631A26F5" w14:textId="77777777" w:rsidR="007E206A" w:rsidRDefault="00753F73" w:rsidP="009A0DD8">
            <w:r>
              <w:t>Oxygen Consumption (ml/hr)</w:t>
            </w:r>
          </w:p>
        </w:tc>
        <w:tc>
          <w:tcPr>
            <w:tcW w:w="2160" w:type="dxa"/>
          </w:tcPr>
          <w:p w14:paraId="7D555EC4" w14:textId="77777777" w:rsidR="007E206A" w:rsidRDefault="00753F73" w:rsidP="009A0DD8">
            <w:r>
              <w:t>0.5499</w:t>
            </w:r>
          </w:p>
        </w:tc>
        <w:tc>
          <w:tcPr>
            <w:tcW w:w="2160" w:type="dxa"/>
          </w:tcPr>
          <w:p w14:paraId="4F217645" w14:textId="77777777" w:rsidR="007E206A" w:rsidRDefault="00753F73" w:rsidP="009A0DD8">
            <w:r>
              <w:t>0.3533</w:t>
            </w:r>
          </w:p>
        </w:tc>
        <w:tc>
          <w:tcPr>
            <w:tcW w:w="2160" w:type="dxa"/>
          </w:tcPr>
          <w:p w14:paraId="51C312A7" w14:textId="77777777" w:rsidR="007E206A" w:rsidRDefault="00753F73" w:rsidP="009A0DD8">
            <w:r>
              <w:t>0.4060</w:t>
            </w:r>
          </w:p>
        </w:tc>
      </w:tr>
      <w:tr w:rsidR="007E206A" w14:paraId="4C9184A0" w14:textId="77777777" w:rsidTr="009A0DD8">
        <w:tc>
          <w:tcPr>
            <w:tcW w:w="2160" w:type="dxa"/>
          </w:tcPr>
          <w:p w14:paraId="3AD53790" w14:textId="77777777" w:rsidR="007E206A" w:rsidRDefault="00753F73" w:rsidP="009A0DD8">
            <w:r>
              <w:t>Carbon Dioxide Production (ml/hr)</w:t>
            </w:r>
          </w:p>
        </w:tc>
        <w:tc>
          <w:tcPr>
            <w:tcW w:w="2160" w:type="dxa"/>
          </w:tcPr>
          <w:p w14:paraId="20C17046" w14:textId="77777777" w:rsidR="007E206A" w:rsidRDefault="00753F73" w:rsidP="009A0DD8">
            <w:r>
              <w:t>0.0671</w:t>
            </w:r>
          </w:p>
        </w:tc>
        <w:tc>
          <w:tcPr>
            <w:tcW w:w="2160" w:type="dxa"/>
          </w:tcPr>
          <w:p w14:paraId="37FCE28E" w14:textId="77777777" w:rsidR="007E206A" w:rsidRDefault="00753F73" w:rsidP="009A0DD8">
            <w:r>
              <w:t>0.6384</w:t>
            </w:r>
          </w:p>
        </w:tc>
        <w:tc>
          <w:tcPr>
            <w:tcW w:w="2160" w:type="dxa"/>
          </w:tcPr>
          <w:p w14:paraId="7B8C331B" w14:textId="77777777" w:rsidR="007E206A" w:rsidRDefault="00753F73" w:rsidP="009A0DD8">
            <w:r>
              <w:t>0.3742</w:t>
            </w:r>
          </w:p>
        </w:tc>
      </w:tr>
    </w:tbl>
    <w:p w14:paraId="0599C4AC" w14:textId="77777777" w:rsidR="007E206A" w:rsidRDefault="007E206A" w:rsidP="009A0DD8"/>
    <w:p w14:paraId="771AA617" w14:textId="3A708241" w:rsidR="007E206A" w:rsidRPr="009A0DD8" w:rsidRDefault="00753F73" w:rsidP="009A0DD8">
      <w:pPr>
        <w:rPr>
          <w:b/>
          <w:bCs/>
        </w:rPr>
      </w:pPr>
      <w:r w:rsidRPr="009A0DD8">
        <w:rPr>
          <w:b/>
          <w:bCs/>
        </w:rPr>
        <w:t>B. Mass-dependent Variables:</w:t>
      </w:r>
      <w:r w:rsidR="009A0DD8" w:rsidRPr="009A0DD8">
        <w:rPr>
          <w:b/>
          <w:bCs/>
        </w:rPr>
        <w:t xml:space="preserve"> ANCOVA -</w:t>
      </w:r>
      <w:r w:rsidRPr="009A0DD8">
        <w:rPr>
          <w:b/>
          <w:bCs/>
        </w:rPr>
        <w:t xml:space="preserve"> Lean Mass as Covari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7E206A" w14:paraId="3D5E88C6" w14:textId="77777777" w:rsidTr="009A0DD8">
        <w:tc>
          <w:tcPr>
            <w:tcW w:w="2160" w:type="dxa"/>
          </w:tcPr>
          <w:p w14:paraId="5462B59E" w14:textId="77777777" w:rsidR="007E206A" w:rsidRPr="009A0DD8" w:rsidRDefault="00753F73" w:rsidP="009A0DD8">
            <w:pPr>
              <w:rPr>
                <w:b/>
                <w:bCs/>
              </w:rPr>
            </w:pPr>
            <w:r w:rsidRPr="009A0DD8">
              <w:rPr>
                <w:b/>
                <w:bCs/>
              </w:rPr>
              <w:t>Effect</w:t>
            </w:r>
          </w:p>
        </w:tc>
        <w:tc>
          <w:tcPr>
            <w:tcW w:w="2160" w:type="dxa"/>
          </w:tcPr>
          <w:p w14:paraId="69DE5293" w14:textId="77777777" w:rsidR="007E206A" w:rsidRPr="009A0DD8" w:rsidRDefault="00753F73" w:rsidP="009A0DD8">
            <w:pPr>
              <w:rPr>
                <w:b/>
                <w:bCs/>
              </w:rPr>
            </w:pPr>
            <w:r w:rsidRPr="009A0DD8">
              <w:rPr>
                <w:b/>
                <w:bCs/>
              </w:rPr>
              <w:t>Full Day</w:t>
            </w:r>
          </w:p>
        </w:tc>
        <w:tc>
          <w:tcPr>
            <w:tcW w:w="2160" w:type="dxa"/>
          </w:tcPr>
          <w:p w14:paraId="1112CBFD" w14:textId="77777777" w:rsidR="007E206A" w:rsidRPr="009A0DD8" w:rsidRDefault="00753F73" w:rsidP="009A0DD8">
            <w:pPr>
              <w:rPr>
                <w:b/>
                <w:bCs/>
              </w:rPr>
            </w:pPr>
            <w:r w:rsidRPr="009A0DD8">
              <w:rPr>
                <w:b/>
                <w:bCs/>
              </w:rPr>
              <w:t>Light</w:t>
            </w:r>
          </w:p>
        </w:tc>
        <w:tc>
          <w:tcPr>
            <w:tcW w:w="2160" w:type="dxa"/>
          </w:tcPr>
          <w:p w14:paraId="192862AF" w14:textId="77777777" w:rsidR="007E206A" w:rsidRPr="009A0DD8" w:rsidRDefault="00753F73" w:rsidP="009A0DD8">
            <w:pPr>
              <w:rPr>
                <w:b/>
                <w:bCs/>
              </w:rPr>
            </w:pPr>
            <w:r w:rsidRPr="009A0DD8">
              <w:rPr>
                <w:b/>
                <w:bCs/>
              </w:rPr>
              <w:t>Dark</w:t>
            </w:r>
          </w:p>
        </w:tc>
      </w:tr>
      <w:tr w:rsidR="007E206A" w14:paraId="32128AE4" w14:textId="77777777" w:rsidTr="009A0DD8">
        <w:tc>
          <w:tcPr>
            <w:tcW w:w="2160" w:type="dxa"/>
          </w:tcPr>
          <w:p w14:paraId="6EB1EC6B" w14:textId="77777777" w:rsidR="007E206A" w:rsidRDefault="00753F73" w:rsidP="009A0DD8">
            <w:r>
              <w:t>Food Consumed (kcal/period)</w:t>
            </w:r>
          </w:p>
        </w:tc>
        <w:tc>
          <w:tcPr>
            <w:tcW w:w="2160" w:type="dxa"/>
          </w:tcPr>
          <w:p w14:paraId="3AC7B291" w14:textId="77777777" w:rsidR="007E206A" w:rsidRDefault="00753F73" w:rsidP="009A0DD8">
            <w:r>
              <w:t>0.3110</w:t>
            </w:r>
          </w:p>
        </w:tc>
        <w:tc>
          <w:tcPr>
            <w:tcW w:w="2160" w:type="dxa"/>
          </w:tcPr>
          <w:p w14:paraId="1A1A3B85" w14:textId="77777777" w:rsidR="007E206A" w:rsidRDefault="00753F73" w:rsidP="009A0DD8">
            <w:r>
              <w:t>0.3205</w:t>
            </w:r>
          </w:p>
        </w:tc>
        <w:tc>
          <w:tcPr>
            <w:tcW w:w="2160" w:type="dxa"/>
          </w:tcPr>
          <w:p w14:paraId="7B6A24CB" w14:textId="77777777" w:rsidR="007E206A" w:rsidRDefault="00753F73" w:rsidP="009A0DD8">
            <w:r>
              <w:t>0.1983</w:t>
            </w:r>
          </w:p>
        </w:tc>
      </w:tr>
      <w:tr w:rsidR="007E206A" w14:paraId="498FDCD4" w14:textId="77777777" w:rsidTr="009A0DD8">
        <w:tc>
          <w:tcPr>
            <w:tcW w:w="2160" w:type="dxa"/>
          </w:tcPr>
          <w:p w14:paraId="0C670C25" w14:textId="77777777" w:rsidR="007E206A" w:rsidRDefault="00753F73" w:rsidP="009A0DD8">
            <w:r>
              <w:t>Water Consumed (ml/period)</w:t>
            </w:r>
          </w:p>
        </w:tc>
        <w:tc>
          <w:tcPr>
            <w:tcW w:w="2160" w:type="dxa"/>
          </w:tcPr>
          <w:p w14:paraId="6849AD92" w14:textId="77777777" w:rsidR="007E206A" w:rsidRDefault="00753F73" w:rsidP="009A0DD8">
            <w:r>
              <w:t>0.3741</w:t>
            </w:r>
          </w:p>
        </w:tc>
        <w:tc>
          <w:tcPr>
            <w:tcW w:w="2160" w:type="dxa"/>
          </w:tcPr>
          <w:p w14:paraId="6D94BAD7" w14:textId="77777777" w:rsidR="007E206A" w:rsidRDefault="00753F73" w:rsidP="009A0DD8">
            <w:r>
              <w:t>0.2457</w:t>
            </w:r>
          </w:p>
        </w:tc>
        <w:tc>
          <w:tcPr>
            <w:tcW w:w="2160" w:type="dxa"/>
          </w:tcPr>
          <w:p w14:paraId="7DD0AD28" w14:textId="77777777" w:rsidR="007E206A" w:rsidRDefault="00753F73" w:rsidP="009A0DD8">
            <w:r>
              <w:t>0.2597</w:t>
            </w:r>
          </w:p>
        </w:tc>
      </w:tr>
      <w:tr w:rsidR="007E206A" w14:paraId="39875B0F" w14:textId="77777777" w:rsidTr="009A0DD8">
        <w:tc>
          <w:tcPr>
            <w:tcW w:w="2160" w:type="dxa"/>
          </w:tcPr>
          <w:p w14:paraId="2F179040" w14:textId="77777777" w:rsidR="007E206A" w:rsidRDefault="00753F73" w:rsidP="009A0DD8">
            <w:r>
              <w:t>Energy Expenditure (kcal/period)</w:t>
            </w:r>
          </w:p>
        </w:tc>
        <w:tc>
          <w:tcPr>
            <w:tcW w:w="2160" w:type="dxa"/>
          </w:tcPr>
          <w:p w14:paraId="3605BBEB" w14:textId="77777777" w:rsidR="007E206A" w:rsidRDefault="00753F73" w:rsidP="009A0DD8">
            <w:r>
              <w:t>0.2348</w:t>
            </w:r>
          </w:p>
        </w:tc>
        <w:tc>
          <w:tcPr>
            <w:tcW w:w="2160" w:type="dxa"/>
          </w:tcPr>
          <w:p w14:paraId="150709F4" w14:textId="77777777" w:rsidR="007E206A" w:rsidRDefault="00753F73" w:rsidP="009A0DD8">
            <w:r>
              <w:t>0.4856</w:t>
            </w:r>
          </w:p>
        </w:tc>
        <w:tc>
          <w:tcPr>
            <w:tcW w:w="2160" w:type="dxa"/>
          </w:tcPr>
          <w:p w14:paraId="4A15987A" w14:textId="77777777" w:rsidR="007E206A" w:rsidRDefault="00753F73" w:rsidP="009A0DD8">
            <w:r>
              <w:t>0.2609</w:t>
            </w:r>
          </w:p>
        </w:tc>
      </w:tr>
      <w:tr w:rsidR="007E206A" w14:paraId="1B89ABD7" w14:textId="77777777" w:rsidTr="009A0DD8">
        <w:tc>
          <w:tcPr>
            <w:tcW w:w="2160" w:type="dxa"/>
          </w:tcPr>
          <w:p w14:paraId="18BD2704" w14:textId="77777777" w:rsidR="007E206A" w:rsidRDefault="00753F73" w:rsidP="009A0DD8">
            <w:r>
              <w:t>Oxygen Consumption (ml/hr)</w:t>
            </w:r>
          </w:p>
        </w:tc>
        <w:tc>
          <w:tcPr>
            <w:tcW w:w="2160" w:type="dxa"/>
          </w:tcPr>
          <w:p w14:paraId="2B8E92C1" w14:textId="77777777" w:rsidR="007E206A" w:rsidRDefault="00753F73" w:rsidP="009A0DD8">
            <w:r>
              <w:t>0.3008</w:t>
            </w:r>
          </w:p>
        </w:tc>
        <w:tc>
          <w:tcPr>
            <w:tcW w:w="2160" w:type="dxa"/>
          </w:tcPr>
          <w:p w14:paraId="17A0C8D6" w14:textId="77777777" w:rsidR="007E206A" w:rsidRDefault="00753F73" w:rsidP="009A0DD8">
            <w:r>
              <w:t>0.3648</w:t>
            </w:r>
          </w:p>
        </w:tc>
        <w:tc>
          <w:tcPr>
            <w:tcW w:w="2160" w:type="dxa"/>
          </w:tcPr>
          <w:p w14:paraId="0E45819A" w14:textId="77777777" w:rsidR="007E206A" w:rsidRDefault="00753F73" w:rsidP="009A0DD8">
            <w:r>
              <w:t>0.2080</w:t>
            </w:r>
          </w:p>
        </w:tc>
      </w:tr>
      <w:tr w:rsidR="007E206A" w14:paraId="1D7C6831" w14:textId="77777777" w:rsidTr="009A0DD8">
        <w:tc>
          <w:tcPr>
            <w:tcW w:w="2160" w:type="dxa"/>
          </w:tcPr>
          <w:p w14:paraId="0B92281B" w14:textId="77777777" w:rsidR="007E206A" w:rsidRDefault="00753F73" w:rsidP="009A0DD8">
            <w:r>
              <w:t>Carbon Dioxide Production (ml/hr)</w:t>
            </w:r>
          </w:p>
        </w:tc>
        <w:tc>
          <w:tcPr>
            <w:tcW w:w="2160" w:type="dxa"/>
          </w:tcPr>
          <w:p w14:paraId="011954DA" w14:textId="77777777" w:rsidR="007E206A" w:rsidRDefault="00753F73" w:rsidP="009A0DD8">
            <w:r>
              <w:t>0.1503</w:t>
            </w:r>
          </w:p>
        </w:tc>
        <w:tc>
          <w:tcPr>
            <w:tcW w:w="2160" w:type="dxa"/>
          </w:tcPr>
          <w:p w14:paraId="43D8D5C9" w14:textId="77777777" w:rsidR="007E206A" w:rsidRDefault="00753F73" w:rsidP="009A0DD8">
            <w:r>
              <w:t>0.6444</w:t>
            </w:r>
          </w:p>
        </w:tc>
        <w:tc>
          <w:tcPr>
            <w:tcW w:w="2160" w:type="dxa"/>
          </w:tcPr>
          <w:p w14:paraId="708E4866" w14:textId="77777777" w:rsidR="007E206A" w:rsidRDefault="00753F73" w:rsidP="009A0DD8">
            <w:r>
              <w:t>0.7338</w:t>
            </w:r>
          </w:p>
        </w:tc>
      </w:tr>
    </w:tbl>
    <w:p w14:paraId="48B5F272" w14:textId="77777777" w:rsidR="007E206A" w:rsidRDefault="007E206A" w:rsidP="009A0DD8"/>
    <w:p w14:paraId="0722E6AB" w14:textId="5AA1822F" w:rsidR="007E206A" w:rsidRPr="009A0DD8" w:rsidRDefault="00753F73" w:rsidP="009A0DD8">
      <w:pPr>
        <w:rPr>
          <w:b/>
          <w:bCs/>
        </w:rPr>
      </w:pPr>
      <w:r w:rsidRPr="009A0DD8">
        <w:rPr>
          <w:b/>
          <w:bCs/>
        </w:rPr>
        <w:t xml:space="preserve">C. Mass-dependent Variables: </w:t>
      </w:r>
      <w:r w:rsidR="009A0DD8" w:rsidRPr="009A0DD8">
        <w:rPr>
          <w:b/>
          <w:bCs/>
        </w:rPr>
        <w:t xml:space="preserve">ANCOVA - </w:t>
      </w:r>
      <w:r w:rsidRPr="009A0DD8">
        <w:rPr>
          <w:b/>
          <w:bCs/>
        </w:rPr>
        <w:t>Fat Mass as Covariat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7E206A" w14:paraId="5AD99A6F" w14:textId="77777777" w:rsidTr="009A0DD8">
        <w:tc>
          <w:tcPr>
            <w:tcW w:w="2160" w:type="dxa"/>
          </w:tcPr>
          <w:p w14:paraId="60F7ED22" w14:textId="77777777" w:rsidR="007E206A" w:rsidRPr="009A0DD8" w:rsidRDefault="00753F73" w:rsidP="009A0DD8">
            <w:pPr>
              <w:rPr>
                <w:b/>
                <w:bCs/>
              </w:rPr>
            </w:pPr>
            <w:r w:rsidRPr="009A0DD8">
              <w:rPr>
                <w:b/>
                <w:bCs/>
              </w:rPr>
              <w:t>Effect</w:t>
            </w:r>
          </w:p>
        </w:tc>
        <w:tc>
          <w:tcPr>
            <w:tcW w:w="2160" w:type="dxa"/>
          </w:tcPr>
          <w:p w14:paraId="22512857" w14:textId="77777777" w:rsidR="007E206A" w:rsidRPr="009A0DD8" w:rsidRDefault="00753F73" w:rsidP="009A0DD8">
            <w:pPr>
              <w:rPr>
                <w:b/>
                <w:bCs/>
              </w:rPr>
            </w:pPr>
            <w:r w:rsidRPr="009A0DD8">
              <w:rPr>
                <w:b/>
                <w:bCs/>
              </w:rPr>
              <w:t>Full Day</w:t>
            </w:r>
          </w:p>
        </w:tc>
        <w:tc>
          <w:tcPr>
            <w:tcW w:w="2160" w:type="dxa"/>
          </w:tcPr>
          <w:p w14:paraId="1E85562B" w14:textId="77777777" w:rsidR="007E206A" w:rsidRPr="009A0DD8" w:rsidRDefault="00753F73" w:rsidP="009A0DD8">
            <w:pPr>
              <w:rPr>
                <w:b/>
                <w:bCs/>
              </w:rPr>
            </w:pPr>
            <w:r w:rsidRPr="009A0DD8">
              <w:rPr>
                <w:b/>
                <w:bCs/>
              </w:rPr>
              <w:t>Light</w:t>
            </w:r>
          </w:p>
        </w:tc>
        <w:tc>
          <w:tcPr>
            <w:tcW w:w="2160" w:type="dxa"/>
          </w:tcPr>
          <w:p w14:paraId="7C476AD0" w14:textId="77777777" w:rsidR="007E206A" w:rsidRPr="009A0DD8" w:rsidRDefault="00753F73" w:rsidP="009A0DD8">
            <w:pPr>
              <w:rPr>
                <w:b/>
                <w:bCs/>
              </w:rPr>
            </w:pPr>
            <w:r w:rsidRPr="009A0DD8">
              <w:rPr>
                <w:b/>
                <w:bCs/>
              </w:rPr>
              <w:t>Dark</w:t>
            </w:r>
          </w:p>
        </w:tc>
      </w:tr>
      <w:tr w:rsidR="007E206A" w14:paraId="43472CF7" w14:textId="77777777" w:rsidTr="009A0DD8">
        <w:tc>
          <w:tcPr>
            <w:tcW w:w="2160" w:type="dxa"/>
          </w:tcPr>
          <w:p w14:paraId="69066B50" w14:textId="77777777" w:rsidR="007E206A" w:rsidRDefault="00753F73" w:rsidP="009A0DD8">
            <w:r>
              <w:t>Food Consumed (kcal/period)</w:t>
            </w:r>
          </w:p>
        </w:tc>
        <w:tc>
          <w:tcPr>
            <w:tcW w:w="2160" w:type="dxa"/>
          </w:tcPr>
          <w:p w14:paraId="364FD7D8" w14:textId="77777777" w:rsidR="007E206A" w:rsidRDefault="00753F73" w:rsidP="009A0DD8">
            <w:r>
              <w:t>0.4532</w:t>
            </w:r>
          </w:p>
        </w:tc>
        <w:tc>
          <w:tcPr>
            <w:tcW w:w="2160" w:type="dxa"/>
          </w:tcPr>
          <w:p w14:paraId="30185602" w14:textId="77777777" w:rsidR="007E206A" w:rsidRDefault="00753F73" w:rsidP="009A0DD8">
            <w:r>
              <w:t>0.2912</w:t>
            </w:r>
          </w:p>
        </w:tc>
        <w:tc>
          <w:tcPr>
            <w:tcW w:w="2160" w:type="dxa"/>
          </w:tcPr>
          <w:p w14:paraId="30A84AB7" w14:textId="77777777" w:rsidR="007E206A" w:rsidRDefault="00753F73" w:rsidP="009A0DD8">
            <w:r>
              <w:t>0.2315</w:t>
            </w:r>
          </w:p>
        </w:tc>
      </w:tr>
      <w:tr w:rsidR="007E206A" w14:paraId="2A58B51F" w14:textId="77777777" w:rsidTr="009A0DD8">
        <w:tc>
          <w:tcPr>
            <w:tcW w:w="2160" w:type="dxa"/>
          </w:tcPr>
          <w:p w14:paraId="1C94DB72" w14:textId="77777777" w:rsidR="007E206A" w:rsidRDefault="00753F73" w:rsidP="009A0DD8">
            <w:r>
              <w:t>Water Consumed (ml/period)</w:t>
            </w:r>
          </w:p>
        </w:tc>
        <w:tc>
          <w:tcPr>
            <w:tcW w:w="2160" w:type="dxa"/>
          </w:tcPr>
          <w:p w14:paraId="15B3647B" w14:textId="77777777" w:rsidR="007E206A" w:rsidRDefault="00753F73" w:rsidP="009A0DD8">
            <w:r>
              <w:t>0.1732</w:t>
            </w:r>
          </w:p>
        </w:tc>
        <w:tc>
          <w:tcPr>
            <w:tcW w:w="2160" w:type="dxa"/>
          </w:tcPr>
          <w:p w14:paraId="1E2281C7" w14:textId="77777777" w:rsidR="007E206A" w:rsidRDefault="00753F73" w:rsidP="009A0DD8">
            <w:r>
              <w:t>0.1403</w:t>
            </w:r>
          </w:p>
        </w:tc>
        <w:tc>
          <w:tcPr>
            <w:tcW w:w="2160" w:type="dxa"/>
          </w:tcPr>
          <w:p w14:paraId="2CD96086" w14:textId="77777777" w:rsidR="007E206A" w:rsidRDefault="00753F73" w:rsidP="009A0DD8">
            <w:r>
              <w:t>0.2234</w:t>
            </w:r>
          </w:p>
        </w:tc>
      </w:tr>
      <w:tr w:rsidR="007E206A" w14:paraId="0D3838DB" w14:textId="77777777" w:rsidTr="009A0DD8">
        <w:tc>
          <w:tcPr>
            <w:tcW w:w="2160" w:type="dxa"/>
          </w:tcPr>
          <w:p w14:paraId="282921D5" w14:textId="77777777" w:rsidR="007E206A" w:rsidRDefault="00753F73" w:rsidP="009A0DD8">
            <w:r>
              <w:t>Energy Expenditure (kcal/period)</w:t>
            </w:r>
          </w:p>
        </w:tc>
        <w:tc>
          <w:tcPr>
            <w:tcW w:w="2160" w:type="dxa"/>
          </w:tcPr>
          <w:p w14:paraId="4D03AB5D" w14:textId="77777777" w:rsidR="007E206A" w:rsidRDefault="00753F73" w:rsidP="009A0DD8">
            <w:r>
              <w:t>0.3546</w:t>
            </w:r>
          </w:p>
        </w:tc>
        <w:tc>
          <w:tcPr>
            <w:tcW w:w="2160" w:type="dxa"/>
          </w:tcPr>
          <w:p w14:paraId="20D1F776" w14:textId="77777777" w:rsidR="007E206A" w:rsidRDefault="00753F73" w:rsidP="009A0DD8">
            <w:r>
              <w:t>0.2000</w:t>
            </w:r>
          </w:p>
        </w:tc>
        <w:tc>
          <w:tcPr>
            <w:tcW w:w="2160" w:type="dxa"/>
          </w:tcPr>
          <w:p w14:paraId="320F3A31" w14:textId="77777777" w:rsidR="007E206A" w:rsidRDefault="00753F73" w:rsidP="009A0DD8">
            <w:r>
              <w:t>0.5321</w:t>
            </w:r>
          </w:p>
        </w:tc>
      </w:tr>
      <w:tr w:rsidR="007E206A" w14:paraId="5011614E" w14:textId="77777777" w:rsidTr="009A0DD8">
        <w:tc>
          <w:tcPr>
            <w:tcW w:w="2160" w:type="dxa"/>
          </w:tcPr>
          <w:p w14:paraId="40E9CEE0" w14:textId="77777777" w:rsidR="007E206A" w:rsidRDefault="00753F73" w:rsidP="009A0DD8">
            <w:r>
              <w:t>Oxygen Consumption (ml/hr)</w:t>
            </w:r>
          </w:p>
        </w:tc>
        <w:tc>
          <w:tcPr>
            <w:tcW w:w="2160" w:type="dxa"/>
          </w:tcPr>
          <w:p w14:paraId="64B22C62" w14:textId="77777777" w:rsidR="007E206A" w:rsidRDefault="00753F73" w:rsidP="009A0DD8">
            <w:r>
              <w:t>0.5642</w:t>
            </w:r>
          </w:p>
        </w:tc>
        <w:tc>
          <w:tcPr>
            <w:tcW w:w="2160" w:type="dxa"/>
          </w:tcPr>
          <w:p w14:paraId="225D909B" w14:textId="77777777" w:rsidR="007E206A" w:rsidRDefault="00753F73" w:rsidP="009A0DD8">
            <w:r>
              <w:t>0.3066</w:t>
            </w:r>
          </w:p>
        </w:tc>
        <w:tc>
          <w:tcPr>
            <w:tcW w:w="2160" w:type="dxa"/>
          </w:tcPr>
          <w:p w14:paraId="7A815E73" w14:textId="77777777" w:rsidR="007E206A" w:rsidRDefault="00753F73" w:rsidP="009A0DD8">
            <w:r>
              <w:t>0.5488</w:t>
            </w:r>
          </w:p>
        </w:tc>
      </w:tr>
      <w:tr w:rsidR="007E206A" w14:paraId="16AB52F5" w14:textId="77777777" w:rsidTr="009A0DD8">
        <w:tc>
          <w:tcPr>
            <w:tcW w:w="2160" w:type="dxa"/>
          </w:tcPr>
          <w:p w14:paraId="45CECD2B" w14:textId="77777777" w:rsidR="007E206A" w:rsidRDefault="00753F73" w:rsidP="009A0DD8">
            <w:r>
              <w:t>Carbon Dioxide Production (ml/hr)</w:t>
            </w:r>
          </w:p>
        </w:tc>
        <w:tc>
          <w:tcPr>
            <w:tcW w:w="2160" w:type="dxa"/>
          </w:tcPr>
          <w:p w14:paraId="29A1D0AD" w14:textId="77777777" w:rsidR="007E206A" w:rsidRDefault="00753F73" w:rsidP="009A0DD8">
            <w:r>
              <w:t>0.3516</w:t>
            </w:r>
          </w:p>
        </w:tc>
        <w:tc>
          <w:tcPr>
            <w:tcW w:w="2160" w:type="dxa"/>
          </w:tcPr>
          <w:p w14:paraId="3FCF3F76" w14:textId="77777777" w:rsidR="007E206A" w:rsidRDefault="00753F73" w:rsidP="009A0DD8">
            <w:r>
              <w:t>0.3526</w:t>
            </w:r>
          </w:p>
        </w:tc>
        <w:tc>
          <w:tcPr>
            <w:tcW w:w="2160" w:type="dxa"/>
          </w:tcPr>
          <w:p w14:paraId="0CC257B4" w14:textId="77777777" w:rsidR="007E206A" w:rsidRDefault="00753F73" w:rsidP="009A0DD8">
            <w:r>
              <w:t>0.4991</w:t>
            </w:r>
          </w:p>
        </w:tc>
      </w:tr>
    </w:tbl>
    <w:p w14:paraId="459A4E2E" w14:textId="77777777" w:rsidR="007E206A" w:rsidRDefault="007E206A" w:rsidP="009A0DD8"/>
    <w:p w14:paraId="4BB617FF" w14:textId="77777777" w:rsidR="007E206A" w:rsidRPr="009A0DD8" w:rsidRDefault="00753F73" w:rsidP="009A0DD8">
      <w:pPr>
        <w:rPr>
          <w:b/>
          <w:bCs/>
        </w:rPr>
      </w:pPr>
      <w:r w:rsidRPr="009A0DD8">
        <w:rPr>
          <w:b/>
          <w:bCs/>
        </w:rPr>
        <w:lastRenderedPageBreak/>
        <w:t>D. Mass-independent Variables (ANOV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9"/>
        <w:gridCol w:w="2157"/>
        <w:gridCol w:w="2157"/>
        <w:gridCol w:w="2157"/>
      </w:tblGrid>
      <w:tr w:rsidR="007E206A" w14:paraId="733A8D3C" w14:textId="77777777" w:rsidTr="009A0DD8">
        <w:tc>
          <w:tcPr>
            <w:tcW w:w="2160" w:type="dxa"/>
          </w:tcPr>
          <w:p w14:paraId="23C370F3" w14:textId="77777777" w:rsidR="007E206A" w:rsidRPr="009A0DD8" w:rsidRDefault="00753F73" w:rsidP="009A0DD8">
            <w:pPr>
              <w:rPr>
                <w:b/>
                <w:bCs/>
              </w:rPr>
            </w:pPr>
            <w:r w:rsidRPr="009A0DD8">
              <w:rPr>
                <w:b/>
                <w:bCs/>
              </w:rPr>
              <w:t>Effect</w:t>
            </w:r>
          </w:p>
        </w:tc>
        <w:tc>
          <w:tcPr>
            <w:tcW w:w="2160" w:type="dxa"/>
          </w:tcPr>
          <w:p w14:paraId="1BD0CF8E" w14:textId="77777777" w:rsidR="007E206A" w:rsidRPr="009A0DD8" w:rsidRDefault="00753F73" w:rsidP="009A0DD8">
            <w:pPr>
              <w:rPr>
                <w:b/>
                <w:bCs/>
              </w:rPr>
            </w:pPr>
            <w:r w:rsidRPr="009A0DD8">
              <w:rPr>
                <w:b/>
                <w:bCs/>
              </w:rPr>
              <w:t>Full Day</w:t>
            </w:r>
          </w:p>
        </w:tc>
        <w:tc>
          <w:tcPr>
            <w:tcW w:w="2160" w:type="dxa"/>
          </w:tcPr>
          <w:p w14:paraId="34B733AF" w14:textId="77777777" w:rsidR="007E206A" w:rsidRPr="009A0DD8" w:rsidRDefault="00753F73" w:rsidP="009A0DD8">
            <w:pPr>
              <w:rPr>
                <w:b/>
                <w:bCs/>
              </w:rPr>
            </w:pPr>
            <w:r w:rsidRPr="009A0DD8">
              <w:rPr>
                <w:b/>
                <w:bCs/>
              </w:rPr>
              <w:t>Light</w:t>
            </w:r>
          </w:p>
        </w:tc>
        <w:tc>
          <w:tcPr>
            <w:tcW w:w="2160" w:type="dxa"/>
          </w:tcPr>
          <w:p w14:paraId="734683C8" w14:textId="77777777" w:rsidR="007E206A" w:rsidRPr="009A0DD8" w:rsidRDefault="00753F73" w:rsidP="009A0DD8">
            <w:pPr>
              <w:rPr>
                <w:b/>
                <w:bCs/>
              </w:rPr>
            </w:pPr>
            <w:r w:rsidRPr="009A0DD8">
              <w:rPr>
                <w:b/>
                <w:bCs/>
              </w:rPr>
              <w:t>Dark</w:t>
            </w:r>
          </w:p>
        </w:tc>
      </w:tr>
      <w:tr w:rsidR="007E206A" w14:paraId="4D11DE27" w14:textId="77777777" w:rsidTr="009A0DD8">
        <w:tc>
          <w:tcPr>
            <w:tcW w:w="2160" w:type="dxa"/>
          </w:tcPr>
          <w:p w14:paraId="2849211F" w14:textId="77777777" w:rsidR="007E206A" w:rsidRDefault="00753F73" w:rsidP="009A0DD8">
            <w:r>
              <w:t>Pedestrian Locomotion (m)</w:t>
            </w:r>
          </w:p>
        </w:tc>
        <w:tc>
          <w:tcPr>
            <w:tcW w:w="2160" w:type="dxa"/>
          </w:tcPr>
          <w:p w14:paraId="18887283" w14:textId="77777777" w:rsidR="007E206A" w:rsidRDefault="00753F73" w:rsidP="009A0DD8">
            <w:r>
              <w:t>0.2962</w:t>
            </w:r>
          </w:p>
        </w:tc>
        <w:tc>
          <w:tcPr>
            <w:tcW w:w="2160" w:type="dxa"/>
          </w:tcPr>
          <w:p w14:paraId="459DD3AC" w14:textId="77777777" w:rsidR="007E206A" w:rsidRDefault="00753F73" w:rsidP="009A0DD8">
            <w:r>
              <w:t>0.2886</w:t>
            </w:r>
          </w:p>
        </w:tc>
        <w:tc>
          <w:tcPr>
            <w:tcW w:w="2160" w:type="dxa"/>
          </w:tcPr>
          <w:p w14:paraId="52CE3D48" w14:textId="77777777" w:rsidR="007E206A" w:rsidRDefault="00753F73" w:rsidP="009A0DD8">
            <w:r>
              <w:t>0.2932</w:t>
            </w:r>
          </w:p>
        </w:tc>
      </w:tr>
      <w:tr w:rsidR="007E206A" w14:paraId="212DDAA8" w14:textId="77777777" w:rsidTr="009A0DD8">
        <w:tc>
          <w:tcPr>
            <w:tcW w:w="2160" w:type="dxa"/>
          </w:tcPr>
          <w:p w14:paraId="418466B1" w14:textId="77777777" w:rsidR="007E206A" w:rsidRDefault="00753F73" w:rsidP="009A0DD8">
            <w:r>
              <w:t>Total Distance in Cage (m)</w:t>
            </w:r>
          </w:p>
        </w:tc>
        <w:tc>
          <w:tcPr>
            <w:tcW w:w="2160" w:type="dxa"/>
          </w:tcPr>
          <w:p w14:paraId="0F647D0E" w14:textId="77777777" w:rsidR="007E206A" w:rsidRDefault="00753F73" w:rsidP="009A0DD8">
            <w:r>
              <w:t>0.2841</w:t>
            </w:r>
          </w:p>
        </w:tc>
        <w:tc>
          <w:tcPr>
            <w:tcW w:w="2160" w:type="dxa"/>
          </w:tcPr>
          <w:p w14:paraId="1D1E3304" w14:textId="77777777" w:rsidR="007E206A" w:rsidRDefault="00753F73" w:rsidP="009A0DD8">
            <w:r>
              <w:t>0.2960</w:t>
            </w:r>
          </w:p>
        </w:tc>
        <w:tc>
          <w:tcPr>
            <w:tcW w:w="2160" w:type="dxa"/>
          </w:tcPr>
          <w:p w14:paraId="2A97EB62" w14:textId="77777777" w:rsidR="007E206A" w:rsidRDefault="00753F73" w:rsidP="009A0DD8">
            <w:r>
              <w:t>0.2915</w:t>
            </w:r>
          </w:p>
        </w:tc>
      </w:tr>
      <w:tr w:rsidR="007E206A" w14:paraId="5E2374B9" w14:textId="77777777" w:rsidTr="009A0DD8">
        <w:tc>
          <w:tcPr>
            <w:tcW w:w="2160" w:type="dxa"/>
          </w:tcPr>
          <w:p w14:paraId="772A2084" w14:textId="77777777" w:rsidR="007E206A" w:rsidRDefault="00753F73" w:rsidP="009A0DD8">
            <w:r>
              <w:t>Respiratory Exchange Ratio</w:t>
            </w:r>
          </w:p>
        </w:tc>
        <w:tc>
          <w:tcPr>
            <w:tcW w:w="2160" w:type="dxa"/>
          </w:tcPr>
          <w:p w14:paraId="262E5EB7" w14:textId="77777777" w:rsidR="007E206A" w:rsidRDefault="00753F73" w:rsidP="009A0DD8">
            <w:r>
              <w:t>0.9548</w:t>
            </w:r>
          </w:p>
        </w:tc>
        <w:tc>
          <w:tcPr>
            <w:tcW w:w="2160" w:type="dxa"/>
          </w:tcPr>
          <w:p w14:paraId="5BF46892" w14:textId="77777777" w:rsidR="007E206A" w:rsidRDefault="00753F73" w:rsidP="009A0DD8">
            <w:r>
              <w:t>0.9799</w:t>
            </w:r>
          </w:p>
        </w:tc>
        <w:tc>
          <w:tcPr>
            <w:tcW w:w="2160" w:type="dxa"/>
          </w:tcPr>
          <w:p w14:paraId="4A5C9DED" w14:textId="77777777" w:rsidR="007E206A" w:rsidRDefault="00753F73" w:rsidP="009A0DD8">
            <w:r>
              <w:t>0.2209</w:t>
            </w:r>
          </w:p>
        </w:tc>
      </w:tr>
      <w:tr w:rsidR="007E206A" w14:paraId="745A97F9" w14:textId="77777777" w:rsidTr="009A0DD8">
        <w:tc>
          <w:tcPr>
            <w:tcW w:w="2160" w:type="dxa"/>
          </w:tcPr>
          <w:p w14:paraId="1141BF11" w14:textId="77777777" w:rsidR="007E206A" w:rsidRDefault="00753F73" w:rsidP="009A0DD8">
            <w:r>
              <w:t>Locomotor Activity (beam breaks)</w:t>
            </w:r>
          </w:p>
        </w:tc>
        <w:tc>
          <w:tcPr>
            <w:tcW w:w="2160" w:type="dxa"/>
          </w:tcPr>
          <w:p w14:paraId="224BAB32" w14:textId="77777777" w:rsidR="007E206A" w:rsidRDefault="00753F73" w:rsidP="009A0DD8">
            <w:r>
              <w:t>0.1755</w:t>
            </w:r>
          </w:p>
        </w:tc>
        <w:tc>
          <w:tcPr>
            <w:tcW w:w="2160" w:type="dxa"/>
          </w:tcPr>
          <w:p w14:paraId="4BF36399" w14:textId="77777777" w:rsidR="007E206A" w:rsidRDefault="00753F73" w:rsidP="009A0DD8">
            <w:r>
              <w:t>0.0796</w:t>
            </w:r>
          </w:p>
        </w:tc>
        <w:tc>
          <w:tcPr>
            <w:tcW w:w="2160" w:type="dxa"/>
          </w:tcPr>
          <w:p w14:paraId="5340B488" w14:textId="77777777" w:rsidR="007E206A" w:rsidRDefault="00753F73" w:rsidP="009A0DD8">
            <w:r>
              <w:t>0.2387</w:t>
            </w:r>
          </w:p>
        </w:tc>
      </w:tr>
    </w:tbl>
    <w:p w14:paraId="5285321A" w14:textId="77777777" w:rsidR="00753F73" w:rsidRDefault="00753F73" w:rsidP="009A0DD8"/>
    <w:p w14:paraId="74E6A223" w14:textId="78578B4C" w:rsidR="009A0DD8" w:rsidRPr="009A0DD8" w:rsidRDefault="009A0DD8" w:rsidP="009A0DD8">
      <w:r w:rsidRPr="009A0DD8">
        <w:rPr>
          <w:b/>
          <w:bCs/>
        </w:rPr>
        <w:t xml:space="preserve">Supplementary Table </w:t>
      </w:r>
      <w:r w:rsidR="00DD152B">
        <w:rPr>
          <w:b/>
          <w:bCs/>
        </w:rPr>
        <w:t>2</w:t>
      </w:r>
      <w:r w:rsidRPr="009A0DD8">
        <w:rPr>
          <w:b/>
          <w:bCs/>
        </w:rPr>
        <w:t xml:space="preserve">: Adipoq-F2-KO Male Mice on WD+FOS are comparable to floxed controls in terms of energy expenditure at Room Temperature (continued) </w:t>
      </w:r>
    </w:p>
    <w:p w14:paraId="4EE70E5A" w14:textId="77777777" w:rsidR="009A0DD8" w:rsidRPr="009A0DD8" w:rsidRDefault="009A0DD8" w:rsidP="009A0DD8">
      <w:r w:rsidRPr="009A0DD8">
        <w:t>Tables present p values from ANCOVA using total mass (A), lean mass (B), and fat mass (C) as covariates, confirming no effect of mass on energy expenditure parameters as recorded. N=5-6 per group with p &lt; 0.05 considered significant. Tables present p values from ANOVA of mass-independent variables (D) over recording timecourse.</w:t>
      </w:r>
    </w:p>
    <w:p w14:paraId="72B2AE46" w14:textId="77777777" w:rsidR="009A0DD8" w:rsidRDefault="009A0DD8" w:rsidP="009A0DD8"/>
    <w:p w14:paraId="37FC769F" w14:textId="77777777" w:rsidR="009A0DD8" w:rsidRDefault="009A0DD8" w:rsidP="009A0DD8"/>
    <w:p w14:paraId="4767F390" w14:textId="77777777" w:rsidR="009A0DD8" w:rsidRDefault="009A0DD8" w:rsidP="009A0DD8"/>
    <w:p w14:paraId="2ED66BE0" w14:textId="77777777" w:rsidR="009A0DD8" w:rsidRDefault="009A0DD8" w:rsidP="009A0DD8"/>
    <w:p w14:paraId="46527B7B" w14:textId="77777777" w:rsidR="009A0DD8" w:rsidRDefault="009A0DD8" w:rsidP="009A0DD8"/>
    <w:p w14:paraId="7BA59701" w14:textId="77777777" w:rsidR="009A0DD8" w:rsidRDefault="009A0DD8" w:rsidP="009A0DD8"/>
    <w:p w14:paraId="5D90D183" w14:textId="77777777" w:rsidR="009A0DD8" w:rsidRDefault="009A0DD8" w:rsidP="009A0DD8"/>
    <w:p w14:paraId="1AE1D678" w14:textId="77777777" w:rsidR="009A0DD8" w:rsidRDefault="009A0DD8" w:rsidP="009A0DD8"/>
    <w:p w14:paraId="0410B69F" w14:textId="77777777" w:rsidR="009A0DD8" w:rsidRDefault="009A0DD8" w:rsidP="009A0DD8"/>
    <w:p w14:paraId="3210674B" w14:textId="77777777" w:rsidR="009A0DD8" w:rsidRDefault="009A0DD8" w:rsidP="009A0DD8"/>
    <w:p w14:paraId="49DE7AE6" w14:textId="77777777" w:rsidR="009A0DD8" w:rsidRDefault="009A0DD8" w:rsidP="009A0DD8"/>
    <w:p w14:paraId="453220F6" w14:textId="77777777" w:rsidR="009A0DD8" w:rsidRDefault="009A0DD8" w:rsidP="009A0DD8"/>
    <w:p w14:paraId="12E1E296" w14:textId="77777777" w:rsidR="009A0DD8" w:rsidRDefault="009A0DD8" w:rsidP="009A0DD8"/>
    <w:p w14:paraId="64071055" w14:textId="77777777" w:rsidR="009A0DD8" w:rsidRDefault="009A0DD8" w:rsidP="009A0DD8"/>
    <w:p w14:paraId="2EA3A923" w14:textId="77777777" w:rsidR="009A0DD8" w:rsidRDefault="009A0DD8" w:rsidP="009A0DD8"/>
    <w:sectPr w:rsidR="009A0DD8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079251195">
    <w:abstractNumId w:val="8"/>
  </w:num>
  <w:num w:numId="2" w16cid:durableId="134110349">
    <w:abstractNumId w:val="6"/>
  </w:num>
  <w:num w:numId="3" w16cid:durableId="1565677646">
    <w:abstractNumId w:val="5"/>
  </w:num>
  <w:num w:numId="4" w16cid:durableId="1317801816">
    <w:abstractNumId w:val="4"/>
  </w:num>
  <w:num w:numId="5" w16cid:durableId="861937232">
    <w:abstractNumId w:val="7"/>
  </w:num>
  <w:num w:numId="6" w16cid:durableId="140123440">
    <w:abstractNumId w:val="3"/>
  </w:num>
  <w:num w:numId="7" w16cid:durableId="1381587795">
    <w:abstractNumId w:val="2"/>
  </w:num>
  <w:num w:numId="8" w16cid:durableId="796728281">
    <w:abstractNumId w:val="1"/>
  </w:num>
  <w:num w:numId="9" w16cid:durableId="2687026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9639D"/>
    <w:rsid w:val="00326F90"/>
    <w:rsid w:val="00753F73"/>
    <w:rsid w:val="007E206A"/>
    <w:rsid w:val="00811269"/>
    <w:rsid w:val="00892192"/>
    <w:rsid w:val="009A0DD8"/>
    <w:rsid w:val="00AA1D8D"/>
    <w:rsid w:val="00B47730"/>
    <w:rsid w:val="00CB0664"/>
    <w:rsid w:val="00DD152B"/>
    <w:rsid w:val="00E3395D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2929C9B"/>
  <w14:defaultImageDpi w14:val="300"/>
  <w15:docId w15:val="{424D23CF-7760-4F10-A27E-D02BBF742D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182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0</Words>
  <Characters>159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Chioma Nnyamah</cp:lastModifiedBy>
  <cp:revision>3</cp:revision>
  <dcterms:created xsi:type="dcterms:W3CDTF">2025-06-17T18:07:00Z</dcterms:created>
  <dcterms:modified xsi:type="dcterms:W3CDTF">2026-03-26T00:12:00Z</dcterms:modified>
  <cp:category/>
</cp:coreProperties>
</file>